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D97790" w14:textId="2A0EC626" w:rsidR="006B12FF" w:rsidRPr="00EE7B76" w:rsidRDefault="006B12FF" w:rsidP="00C255A2">
      <w:pPr>
        <w:pStyle w:val="a9"/>
        <w:spacing w:line="480" w:lineRule="auto"/>
        <w:ind w:left="0"/>
        <w:contextualSpacing w:val="0"/>
        <w:rPr>
          <w:rFonts w:ascii="Times New Roman" w:eastAsia="宋体" w:hAnsi="Times New Roman" w:cs="Times New Roman"/>
          <w:sz w:val="24"/>
          <w:szCs w:val="24"/>
        </w:rPr>
      </w:pPr>
      <w:r w:rsidRPr="00EE7B76">
        <w:rPr>
          <w:rFonts w:ascii="Times New Roman" w:eastAsia="宋体" w:hAnsi="Times New Roman" w:cs="Times New Roman"/>
          <w:b/>
          <w:bCs/>
          <w:sz w:val="24"/>
          <w:szCs w:val="24"/>
        </w:rPr>
        <w:t>Table S</w:t>
      </w:r>
      <w:r w:rsidR="00697307" w:rsidRPr="00EE7B7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  <w:r w:rsidRPr="00EE7B7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bookmarkStart w:id="0" w:name="_Hlk186709557"/>
      <w:r w:rsidRPr="00EE7B7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Univariate and multivariate </w:t>
      </w:r>
      <w:r w:rsidR="00422F39" w:rsidRPr="00EE7B7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</w:t>
      </w:r>
      <w:r w:rsidRPr="00EE7B76">
        <w:rPr>
          <w:rFonts w:ascii="Times New Roman" w:eastAsia="宋体" w:hAnsi="Times New Roman" w:cs="Times New Roman"/>
          <w:b/>
          <w:bCs/>
          <w:sz w:val="24"/>
          <w:szCs w:val="24"/>
        </w:rPr>
        <w:t>ox regression analyses of risk factors</w:t>
      </w:r>
      <w:bookmarkEnd w:id="0"/>
      <w:r w:rsidR="00EE7B76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</w:p>
    <w:tbl>
      <w:tblPr>
        <w:tblW w:w="6571" w:type="pct"/>
        <w:tblLayout w:type="fixed"/>
        <w:tblLook w:val="04A0" w:firstRow="1" w:lastRow="0" w:firstColumn="1" w:lastColumn="0" w:noHBand="0" w:noVBand="1"/>
      </w:tblPr>
      <w:tblGrid>
        <w:gridCol w:w="5261"/>
        <w:gridCol w:w="3078"/>
        <w:gridCol w:w="1431"/>
        <w:gridCol w:w="2862"/>
        <w:gridCol w:w="1427"/>
        <w:gridCol w:w="4285"/>
      </w:tblGrid>
      <w:tr w:rsidR="006B12FF" w:rsidRPr="006B12FF" w14:paraId="0601DCC7" w14:textId="706A4003" w:rsidTr="006B12FF">
        <w:trPr>
          <w:trHeight w:val="285"/>
        </w:trPr>
        <w:tc>
          <w:tcPr>
            <w:tcW w:w="143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CCBDC1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12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8B6C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11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A73F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Multivariate analysis</w:t>
            </w:r>
          </w:p>
        </w:tc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6B40B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12FF" w:rsidRPr="006B12FF" w14:paraId="2154F3B8" w14:textId="62D5D4B3" w:rsidTr="006B12FF">
        <w:trPr>
          <w:trHeight w:val="285"/>
        </w:trPr>
        <w:tc>
          <w:tcPr>
            <w:tcW w:w="143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F7D50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71053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A04B6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39BAD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80281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DB48A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12FF" w:rsidRPr="006B12FF" w14:paraId="260CB3DF" w14:textId="0013DFFD" w:rsidTr="006B12FF">
        <w:trPr>
          <w:trHeight w:val="315"/>
        </w:trPr>
        <w:tc>
          <w:tcPr>
            <w:tcW w:w="3832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6A033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Clinical characteristics</w:t>
            </w:r>
          </w:p>
        </w:tc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495D3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12FF" w:rsidRPr="006B12FF" w14:paraId="4ED44BD4" w14:textId="1A7479E0" w:rsidTr="006B12FF">
        <w:trPr>
          <w:trHeight w:val="285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D48B4" w14:textId="77777777" w:rsidR="006B12FF" w:rsidRPr="006B12FF" w:rsidRDefault="006B12FF" w:rsidP="00C255A2">
            <w:pPr>
              <w:pStyle w:val="a9"/>
              <w:spacing w:line="480" w:lineRule="auto"/>
              <w:ind w:left="0" w:firstLineChars="50" w:firstLine="12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Age (</w:t>
            </w: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＞</w:t>
            </w: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50yrs vs. ≤50yrs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014D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0.47(0.11-1.93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ADA2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282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DE57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9C2E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14:paraId="01744CAE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12FF" w:rsidRPr="006B12FF" w14:paraId="0D2C2090" w14:textId="65AE695F" w:rsidTr="006B12FF">
        <w:trPr>
          <w:trHeight w:val="285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DE9EB" w14:textId="77777777" w:rsidR="006B12FF" w:rsidRPr="006B12FF" w:rsidRDefault="006B12FF" w:rsidP="00C255A2">
            <w:pPr>
              <w:pStyle w:val="a9"/>
              <w:spacing w:line="480" w:lineRule="auto"/>
              <w:ind w:left="0" w:firstLineChars="50" w:firstLine="12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FIGO stage (IVA vs. IIB-III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B769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1.31(0.16-10.98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0537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801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1986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FDFA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14:paraId="6F0D5811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12FF" w:rsidRPr="006B12FF" w14:paraId="7B3C2669" w14:textId="6DF86F52" w:rsidTr="006B12FF">
        <w:trPr>
          <w:trHeight w:val="285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9E563" w14:textId="77777777" w:rsidR="006B12FF" w:rsidRPr="006B12FF" w:rsidRDefault="006B12FF" w:rsidP="00C255A2">
            <w:pPr>
              <w:pStyle w:val="a9"/>
              <w:spacing w:line="480" w:lineRule="auto"/>
              <w:ind w:left="0" w:firstLineChars="50" w:firstLine="12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Differentiation (G3-4 vs. G1-2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0631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3.14(0.52-18.83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7020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188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4BCC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B896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14:paraId="6ED39366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12FF" w:rsidRPr="006B12FF" w14:paraId="681AF7B7" w14:textId="45CA9E93" w:rsidTr="006B12FF">
        <w:trPr>
          <w:trHeight w:val="285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A74C4" w14:textId="77777777" w:rsidR="006B12FF" w:rsidRPr="006B12FF" w:rsidRDefault="006B12FF" w:rsidP="00C255A2">
            <w:pPr>
              <w:pStyle w:val="a9"/>
              <w:spacing w:line="480" w:lineRule="auto"/>
              <w:ind w:left="0" w:firstLineChars="50" w:firstLine="12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HPV (16,18 vs. others vs. negative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6F53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A11D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0.029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EA6D6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2.28(0.67-7.79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3164B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14:paraId="0932443F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12FF" w:rsidRPr="006B12FF" w14:paraId="635ADDFF" w14:textId="6870EC5E" w:rsidTr="006B12FF">
        <w:trPr>
          <w:trHeight w:val="285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E085A" w14:textId="77777777" w:rsidR="006B12FF" w:rsidRPr="006B12FF" w:rsidRDefault="006B12FF" w:rsidP="00C255A2">
            <w:pPr>
              <w:pStyle w:val="a9"/>
              <w:spacing w:line="480" w:lineRule="auto"/>
              <w:ind w:left="0" w:firstLineChars="50" w:firstLine="12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Histological type (SCC vs. ADC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504A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1.00(0.12-8.69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20CB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D388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BC55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14:paraId="4F28B6ED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12FF" w:rsidRPr="006B12FF" w14:paraId="0D86583C" w14:textId="67FE87B3" w:rsidTr="006B12FF">
        <w:trPr>
          <w:trHeight w:val="285"/>
        </w:trPr>
        <w:tc>
          <w:tcPr>
            <w:tcW w:w="383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366AA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Gene (Alteration vs. wildtype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14:paraId="2AA8C38F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12FF" w:rsidRPr="006B12FF" w14:paraId="349A0CE1" w14:textId="2762FD26" w:rsidTr="006B12FF">
        <w:trPr>
          <w:trHeight w:val="285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AC6B" w14:textId="77777777" w:rsidR="006B12FF" w:rsidRPr="006B12FF" w:rsidRDefault="006B12FF" w:rsidP="00C255A2">
            <w:pPr>
              <w:pStyle w:val="a9"/>
              <w:spacing w:line="480" w:lineRule="auto"/>
              <w:ind w:left="0" w:firstLineChars="50" w:firstLine="120"/>
              <w:contextualSpacing w:val="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IK3CA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6EAC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1.75(0.50-6.16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823F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375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627B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0058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14:paraId="1B965720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12FF" w:rsidRPr="006B12FF" w14:paraId="39B3F3CB" w14:textId="71992291" w:rsidTr="006B12FF">
        <w:trPr>
          <w:trHeight w:val="285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F692" w14:textId="77777777" w:rsidR="006B12FF" w:rsidRPr="006B12FF" w:rsidRDefault="006B12FF" w:rsidP="00C255A2">
            <w:pPr>
              <w:pStyle w:val="a9"/>
              <w:spacing w:line="480" w:lineRule="auto"/>
              <w:ind w:left="0" w:firstLineChars="50" w:firstLine="120"/>
              <w:contextualSpacing w:val="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EP30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08EB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1.27(0.33-4.94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FCF6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729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17D3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C4CF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14:paraId="1ACFFA82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12FF" w:rsidRPr="006B12FF" w14:paraId="73699B23" w14:textId="37C9FB02" w:rsidTr="006B12FF">
        <w:trPr>
          <w:trHeight w:val="285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8E3C" w14:textId="77777777" w:rsidR="006B12FF" w:rsidRPr="006B12FF" w:rsidRDefault="006B12FF" w:rsidP="00C255A2">
            <w:pPr>
              <w:pStyle w:val="a9"/>
              <w:spacing w:line="480" w:lineRule="auto"/>
              <w:ind w:left="0" w:firstLineChars="50" w:firstLine="120"/>
              <w:contextualSpacing w:val="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RB1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70C8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0.55(0.12-2.6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9274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42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5844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E061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14:paraId="5AAF54E4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12FF" w:rsidRPr="006B12FF" w14:paraId="6D781A3D" w14:textId="13588E84" w:rsidTr="006B12FF">
        <w:trPr>
          <w:trHeight w:val="285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8CDE" w14:textId="77777777" w:rsidR="006B12FF" w:rsidRPr="006B12FF" w:rsidRDefault="006B12FF" w:rsidP="00C255A2">
            <w:pPr>
              <w:pStyle w:val="a9"/>
              <w:spacing w:line="480" w:lineRule="auto"/>
              <w:ind w:left="0" w:firstLineChars="50" w:firstLine="120"/>
              <w:contextualSpacing w:val="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lastRenderedPageBreak/>
              <w:t xml:space="preserve">FBXW7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03ED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1.05(0.26-4.2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8ECA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943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A03E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4197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14:paraId="47600FB5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12FF" w:rsidRPr="006B12FF" w14:paraId="70097DE1" w14:textId="4B475D9B" w:rsidTr="006B12FF">
        <w:trPr>
          <w:trHeight w:val="285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94F1" w14:textId="77777777" w:rsidR="006B12FF" w:rsidRPr="006B12FF" w:rsidRDefault="006B12FF" w:rsidP="00C255A2">
            <w:pPr>
              <w:pStyle w:val="a9"/>
              <w:spacing w:line="480" w:lineRule="auto"/>
              <w:ind w:left="0" w:firstLineChars="50" w:firstLine="120"/>
              <w:contextualSpacing w:val="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FAT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A1EA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0.46(0.06-3.66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68F9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54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DF91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7F9D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14:paraId="0BDEEEC2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12FF" w:rsidRPr="006B12FF" w14:paraId="720C8B80" w14:textId="027A4E17" w:rsidTr="006B12FF">
        <w:trPr>
          <w:trHeight w:val="285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0465" w14:textId="77777777" w:rsidR="006B12FF" w:rsidRPr="006B12FF" w:rsidRDefault="006B12FF" w:rsidP="00C255A2">
            <w:pPr>
              <w:pStyle w:val="a9"/>
              <w:spacing w:line="480" w:lineRule="auto"/>
              <w:ind w:left="0" w:firstLineChars="50" w:firstLine="120"/>
              <w:contextualSpacing w:val="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CHD8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60A6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2.59(0.64-10.5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7E7F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166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9ED6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4344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14:paraId="29127204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12FF" w:rsidRPr="006B12FF" w14:paraId="5BEBEF97" w14:textId="43ACDCFF" w:rsidTr="006B12FF">
        <w:trPr>
          <w:trHeight w:val="285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9AD2" w14:textId="77777777" w:rsidR="006B12FF" w:rsidRPr="006B12FF" w:rsidRDefault="006B12FF" w:rsidP="00C255A2">
            <w:pPr>
              <w:pStyle w:val="a9"/>
              <w:spacing w:line="480" w:lineRule="auto"/>
              <w:ind w:left="0" w:firstLineChars="50" w:firstLine="120"/>
              <w:contextualSpacing w:val="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CASP8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44BA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4.24E-09(0-Inf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76A0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217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B6E9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D9DF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14:paraId="59A6EF70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12FF" w:rsidRPr="006B12FF" w14:paraId="776D576B" w14:textId="743C7C7E" w:rsidTr="006B12FF">
        <w:trPr>
          <w:trHeight w:val="285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5AD0" w14:textId="77777777" w:rsidR="006B12FF" w:rsidRPr="006B12FF" w:rsidRDefault="006B12FF" w:rsidP="00C255A2">
            <w:pPr>
              <w:pStyle w:val="a9"/>
              <w:spacing w:line="480" w:lineRule="auto"/>
              <w:ind w:left="0" w:firstLineChars="50" w:firstLine="120"/>
              <w:contextualSpacing w:val="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KMT2A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80B4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0.62(0.08-4.97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5A7F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646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A390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9498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14:paraId="4F80E1B0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12FF" w:rsidRPr="006B12FF" w14:paraId="2BA87A9A" w14:textId="1E5EF6C7" w:rsidTr="006B12FF">
        <w:trPr>
          <w:trHeight w:val="285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99A9" w14:textId="77777777" w:rsidR="006B12FF" w:rsidRPr="006B12FF" w:rsidRDefault="006B12FF" w:rsidP="00C255A2">
            <w:pPr>
              <w:pStyle w:val="a9"/>
              <w:spacing w:line="480" w:lineRule="auto"/>
              <w:ind w:left="0" w:firstLineChars="50" w:firstLine="120"/>
              <w:contextualSpacing w:val="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STK11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B08D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0.49(0.06-3.85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E7FD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85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BBC8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F6EB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14:paraId="3C2E01F7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12FF" w:rsidRPr="006B12FF" w14:paraId="1E9775F7" w14:textId="4C0E3A1F" w:rsidTr="006B12FF">
        <w:trPr>
          <w:trHeight w:val="285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28A1" w14:textId="77777777" w:rsidR="006B12FF" w:rsidRPr="006B12FF" w:rsidRDefault="006B12FF" w:rsidP="00C255A2">
            <w:pPr>
              <w:pStyle w:val="a9"/>
              <w:spacing w:line="480" w:lineRule="auto"/>
              <w:ind w:left="0" w:firstLineChars="50" w:firstLine="120"/>
              <w:contextualSpacing w:val="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EPHA5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9BA6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1.92(0.39-9.37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368C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12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93D2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959D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14:paraId="58D8857C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12FF" w:rsidRPr="006B12FF" w14:paraId="37E7C874" w14:textId="0585D82B" w:rsidTr="006B12FF">
        <w:trPr>
          <w:trHeight w:val="285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349C" w14:textId="77777777" w:rsidR="006B12FF" w:rsidRPr="006B12FF" w:rsidRDefault="006B12FF" w:rsidP="00C255A2">
            <w:pPr>
              <w:pStyle w:val="a9"/>
              <w:spacing w:line="480" w:lineRule="auto"/>
              <w:ind w:left="0" w:firstLineChars="50" w:firstLine="120"/>
              <w:contextualSpacing w:val="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PTEN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2121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3.25E-09(0-Inf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F4BC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165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B2FB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0321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14:paraId="7AC28F3B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12FF" w:rsidRPr="006B12FF" w14:paraId="15631874" w14:textId="14FDD1AF" w:rsidTr="006B12FF">
        <w:trPr>
          <w:trHeight w:val="285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DE36" w14:textId="77777777" w:rsidR="006B12FF" w:rsidRPr="006B12FF" w:rsidRDefault="006B12FF" w:rsidP="00C255A2">
            <w:pPr>
              <w:pStyle w:val="a9"/>
              <w:spacing w:line="480" w:lineRule="auto"/>
              <w:ind w:left="0" w:firstLineChars="50" w:firstLine="120"/>
              <w:contextualSpacing w:val="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ARID1A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8FD1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18.86(2.62-135.88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025D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&lt;0.001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FA7E4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26.24(2.30-299.877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8A447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14:paraId="6861D4CE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12FF" w:rsidRPr="006B12FF" w14:paraId="42636EDE" w14:textId="0C2DBF73" w:rsidTr="006B12FF">
        <w:trPr>
          <w:trHeight w:val="285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D9C2" w14:textId="77777777" w:rsidR="006B12FF" w:rsidRPr="006B12FF" w:rsidRDefault="006B12FF" w:rsidP="00C255A2">
            <w:pPr>
              <w:pStyle w:val="a9"/>
              <w:spacing w:line="480" w:lineRule="auto"/>
              <w:ind w:left="0" w:firstLineChars="50" w:firstLine="120"/>
              <w:contextualSpacing w:val="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GRIN2A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A31F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3.34E-09(0-Inf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A637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147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708A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089E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14:paraId="521665BC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12FF" w:rsidRPr="006B12FF" w14:paraId="472240E9" w14:textId="4049B7A9" w:rsidTr="006B12FF">
        <w:trPr>
          <w:trHeight w:val="285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007A" w14:textId="77777777" w:rsidR="006B12FF" w:rsidRPr="006B12FF" w:rsidRDefault="006B12FF" w:rsidP="00C255A2">
            <w:pPr>
              <w:pStyle w:val="a9"/>
              <w:spacing w:line="480" w:lineRule="auto"/>
              <w:ind w:left="0" w:firstLineChars="50" w:firstLine="120"/>
              <w:contextualSpacing w:val="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CHD4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539C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4.46E-09(0-Inf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7B4A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265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83C6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1E1E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14:paraId="6717AA7B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12FF" w:rsidRPr="006B12FF" w14:paraId="04F8C6F2" w14:textId="11F41398" w:rsidTr="006B12FF">
        <w:trPr>
          <w:trHeight w:val="285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0696" w14:textId="77777777" w:rsidR="006B12FF" w:rsidRPr="006B12FF" w:rsidRDefault="006B12FF" w:rsidP="00C255A2">
            <w:pPr>
              <w:pStyle w:val="a9"/>
              <w:spacing w:line="480" w:lineRule="auto"/>
              <w:ind w:left="0" w:firstLineChars="50" w:firstLine="120"/>
              <w:contextualSpacing w:val="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LRP1B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5718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1.31E-08(0-Inf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332B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356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F7C7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4A36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14:paraId="5BA058B4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12FF" w:rsidRPr="006B12FF" w14:paraId="212E64E1" w14:textId="3177CADB" w:rsidTr="006B12FF">
        <w:trPr>
          <w:trHeight w:val="285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F6C6" w14:textId="77777777" w:rsidR="006B12FF" w:rsidRPr="006B12FF" w:rsidRDefault="006B12FF" w:rsidP="00C255A2">
            <w:pPr>
              <w:pStyle w:val="a9"/>
              <w:spacing w:line="480" w:lineRule="auto"/>
              <w:ind w:left="0" w:firstLineChars="50" w:firstLine="120"/>
              <w:contextualSpacing w:val="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NOTCH1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E100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1.33(0.17-10.66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7305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789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8599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FEF2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14:paraId="5BAE08C0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12FF" w:rsidRPr="006B12FF" w14:paraId="6FE3D868" w14:textId="3E929BBF" w:rsidTr="006B12FF">
        <w:trPr>
          <w:trHeight w:val="285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D2D9" w14:textId="77777777" w:rsidR="006B12FF" w:rsidRPr="006B12FF" w:rsidRDefault="006B12FF" w:rsidP="00C255A2">
            <w:pPr>
              <w:pStyle w:val="a9"/>
              <w:spacing w:line="480" w:lineRule="auto"/>
              <w:ind w:left="0" w:firstLineChars="50" w:firstLine="120"/>
              <w:contextualSpacing w:val="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PIK3R1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90C5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1.34E-08(0-Inf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A96A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18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04CD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F647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14:paraId="196DBABE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12FF" w:rsidRPr="006B12FF" w14:paraId="25627FBA" w14:textId="21A1C206" w:rsidTr="006B12FF">
        <w:trPr>
          <w:trHeight w:val="285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0D16" w14:textId="77777777" w:rsidR="006B12FF" w:rsidRPr="006B12FF" w:rsidRDefault="006B12FF" w:rsidP="00C255A2">
            <w:pPr>
              <w:pStyle w:val="a9"/>
              <w:spacing w:line="480" w:lineRule="auto"/>
              <w:ind w:left="0" w:firstLineChars="50" w:firstLine="120"/>
              <w:contextualSpacing w:val="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P5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CFD8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1.23(0.15-9.86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7CEB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845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0920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14F4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14:paraId="559D2018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12FF" w:rsidRPr="006B12FF" w14:paraId="278CA1E1" w14:textId="07E5103D" w:rsidTr="006B12FF">
        <w:trPr>
          <w:trHeight w:val="285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C70E" w14:textId="77777777" w:rsidR="006B12FF" w:rsidRPr="006B12FF" w:rsidRDefault="006B12FF" w:rsidP="00C255A2">
            <w:pPr>
              <w:pStyle w:val="a9"/>
              <w:spacing w:line="480" w:lineRule="auto"/>
              <w:ind w:left="0" w:firstLineChars="50" w:firstLine="120"/>
              <w:contextualSpacing w:val="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BRCA2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3EAC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NA(NA-NA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3D7A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47DD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BB42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14:paraId="79ACADA1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12FF" w:rsidRPr="006B12FF" w14:paraId="77B9221A" w14:textId="708DDF8A" w:rsidTr="006B12FF">
        <w:trPr>
          <w:trHeight w:val="285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F27A" w14:textId="77777777" w:rsidR="006B12FF" w:rsidRPr="006B12FF" w:rsidRDefault="006B12FF" w:rsidP="00C255A2">
            <w:pPr>
              <w:pStyle w:val="a9"/>
              <w:spacing w:line="480" w:lineRule="auto"/>
              <w:ind w:left="0" w:firstLineChars="50" w:firstLine="120"/>
              <w:contextualSpacing w:val="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B2M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25EF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24.98(1.56-399.59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2614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&lt;0.001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A874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53.94(2.05-1421.98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4628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01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14:paraId="0DC59A43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12FF" w:rsidRPr="006B12FF" w14:paraId="7E01BD87" w14:textId="70BBA9D2" w:rsidTr="006B12FF">
        <w:trPr>
          <w:trHeight w:val="285"/>
        </w:trPr>
        <w:tc>
          <w:tcPr>
            <w:tcW w:w="383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E3AC8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Pathway (Alteration vs. wildtype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14:paraId="6A6EC0F1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12FF" w:rsidRPr="006B12FF" w14:paraId="78BFE711" w14:textId="35ECCDDF" w:rsidTr="006B12FF">
        <w:trPr>
          <w:trHeight w:val="285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F10F" w14:textId="77777777" w:rsidR="006B12FF" w:rsidRPr="006B12FF" w:rsidRDefault="006B12FF" w:rsidP="00C255A2">
            <w:pPr>
              <w:pStyle w:val="a9"/>
              <w:spacing w:line="480" w:lineRule="auto"/>
              <w:ind w:left="0" w:firstLineChars="50" w:firstLine="12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I3K/AKT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A099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1.14(0.29-4.46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C062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847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4F49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7BA2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14:paraId="58A2A233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12FF" w:rsidRPr="006B12FF" w14:paraId="15E67AF2" w14:textId="72357596" w:rsidTr="006B12FF">
        <w:trPr>
          <w:trHeight w:val="285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62B2" w14:textId="77777777" w:rsidR="006B12FF" w:rsidRPr="006B12FF" w:rsidRDefault="006B12FF" w:rsidP="00C255A2">
            <w:pPr>
              <w:pStyle w:val="a9"/>
              <w:spacing w:line="480" w:lineRule="auto"/>
              <w:ind w:left="0" w:firstLineChars="50" w:firstLine="12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NOTCH_path</w:t>
            </w:r>
            <w:proofErr w:type="spellEnd"/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39AF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1.87(0.48-7.34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9B27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364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2A4B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544A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14:paraId="07ECED63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12FF" w:rsidRPr="006B12FF" w14:paraId="06020B23" w14:textId="275BA60A" w:rsidTr="006B12FF">
        <w:trPr>
          <w:trHeight w:val="285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4425" w14:textId="77777777" w:rsidR="006B12FF" w:rsidRPr="006B12FF" w:rsidRDefault="006B12FF" w:rsidP="00C255A2">
            <w:pPr>
              <w:pStyle w:val="a9"/>
              <w:spacing w:line="480" w:lineRule="auto"/>
              <w:ind w:left="0" w:firstLineChars="50" w:firstLine="12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TK/RAS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1C0E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0.67(0.18-2.54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0C0B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52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DC5C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9183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14:paraId="01FD9485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12FF" w:rsidRPr="006B12FF" w14:paraId="2F56DE99" w14:textId="78375F58" w:rsidTr="006B12FF">
        <w:trPr>
          <w:trHeight w:val="285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E834" w14:textId="77777777" w:rsidR="006B12FF" w:rsidRPr="006B12FF" w:rsidRDefault="006B12FF" w:rsidP="00C255A2">
            <w:pPr>
              <w:pStyle w:val="a9"/>
              <w:spacing w:line="480" w:lineRule="auto"/>
              <w:ind w:left="0" w:firstLineChars="50" w:firstLine="12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WNT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C5FF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1.02(0.31-3.37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7678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969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A139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FA6C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14:paraId="7F51B98A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12FF" w:rsidRPr="006B12FF" w14:paraId="6AFC245C" w14:textId="7D47DCBD" w:rsidTr="006B12FF">
        <w:trPr>
          <w:trHeight w:val="285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537F" w14:textId="77777777" w:rsidR="006B12FF" w:rsidRPr="006B12FF" w:rsidRDefault="006B12FF" w:rsidP="00C255A2">
            <w:pPr>
              <w:pStyle w:val="a9"/>
              <w:spacing w:line="480" w:lineRule="auto"/>
              <w:ind w:left="0" w:firstLineChars="50" w:firstLine="12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ELL CYCLE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06A7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0.48(0.10-2.27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1481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345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588E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0232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14:paraId="48EC375F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12FF" w:rsidRPr="006B12FF" w14:paraId="41A02B57" w14:textId="291502F7" w:rsidTr="006B12FF">
        <w:trPr>
          <w:trHeight w:val="285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C259" w14:textId="77777777" w:rsidR="006B12FF" w:rsidRPr="006B12FF" w:rsidRDefault="006B12FF" w:rsidP="00C255A2">
            <w:pPr>
              <w:pStyle w:val="a9"/>
              <w:spacing w:line="480" w:lineRule="auto"/>
              <w:ind w:left="0" w:firstLineChars="50" w:firstLine="12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P53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C3F2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1.20(0.25-5.78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FF2B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824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EFF6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73F4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14:paraId="261F9433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12FF" w:rsidRPr="006B12FF" w14:paraId="5B8F887B" w14:textId="24853388" w:rsidTr="006B12FF">
        <w:trPr>
          <w:trHeight w:val="285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6EF7" w14:textId="77777777" w:rsidR="006B12FF" w:rsidRPr="006B12FF" w:rsidRDefault="006B12FF" w:rsidP="00C255A2">
            <w:pPr>
              <w:pStyle w:val="a9"/>
              <w:spacing w:line="480" w:lineRule="auto"/>
              <w:ind w:left="0" w:firstLineChars="50" w:firstLine="12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HIPPO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C2B6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0.46(0.06-3.66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96D0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54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631B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EFD4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14:paraId="2516BB6E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12FF" w:rsidRPr="006B12FF" w14:paraId="6325990F" w14:textId="74212853" w:rsidTr="006B12FF">
        <w:trPr>
          <w:trHeight w:val="285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C92D" w14:textId="77777777" w:rsidR="006B12FF" w:rsidRPr="006B12FF" w:rsidRDefault="006B12FF" w:rsidP="00C255A2">
            <w:pPr>
              <w:pStyle w:val="a9"/>
              <w:spacing w:line="480" w:lineRule="auto"/>
              <w:ind w:left="0" w:firstLineChars="50" w:firstLine="12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KEAP1-NRF2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8BCD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0.92(0.11-7.37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2A1D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937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7114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DE3C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14:paraId="3714EF4A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12FF" w:rsidRPr="006B12FF" w14:paraId="4E7A296C" w14:textId="392CBC88" w:rsidTr="006B12FF">
        <w:trPr>
          <w:trHeight w:val="405"/>
        </w:trPr>
        <w:tc>
          <w:tcPr>
            <w:tcW w:w="1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DB88E" w14:textId="77777777" w:rsidR="006B12FF" w:rsidRPr="006B12FF" w:rsidRDefault="006B12FF" w:rsidP="00C255A2">
            <w:pPr>
              <w:pStyle w:val="a9"/>
              <w:spacing w:line="480" w:lineRule="auto"/>
              <w:ind w:left="0" w:firstLineChars="50" w:firstLine="12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GF-BETA 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DECD6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>1.82(0.38-8.84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3B1FE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12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49 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05EF9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8607A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96E4C" w14:textId="77777777" w:rsidR="006B12FF" w:rsidRPr="006B12FF" w:rsidRDefault="006B12FF" w:rsidP="00C255A2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2B21EE9E" w14:textId="7BB48D28" w:rsidR="00F96267" w:rsidRPr="006B12FF" w:rsidRDefault="00276F32" w:rsidP="00C255A2">
      <w:pPr>
        <w:pStyle w:val="a9"/>
        <w:spacing w:line="480" w:lineRule="auto"/>
        <w:ind w:left="0"/>
        <w:contextualSpacing w:val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Note: </w:t>
      </w:r>
      <w:r w:rsidRPr="006B12FF">
        <w:rPr>
          <w:rFonts w:ascii="Times New Roman" w:eastAsia="宋体" w:hAnsi="Times New Roman" w:cs="Times New Roman" w:hint="eastAsia"/>
          <w:sz w:val="24"/>
          <w:szCs w:val="24"/>
        </w:rPr>
        <w:t>HPV o</w:t>
      </w:r>
      <w:r w:rsidRPr="006B12FF">
        <w:rPr>
          <w:rFonts w:ascii="Times New Roman" w:eastAsia="宋体" w:hAnsi="Times New Roman" w:cs="Times New Roman"/>
          <w:sz w:val="24"/>
          <w:szCs w:val="24"/>
        </w:rPr>
        <w:t>thers include HPV 31,35,58,59,68,81.</w:t>
      </w:r>
      <w:r w:rsidRPr="006B12F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6B12FF">
        <w:rPr>
          <w:rFonts w:ascii="Times New Roman" w:eastAsia="宋体" w:hAnsi="Times New Roman" w:cs="Times New Roman"/>
          <w:sz w:val="24"/>
          <w:szCs w:val="24"/>
        </w:rPr>
        <w:t>Signiﬁcant</w:t>
      </w:r>
      <w:r w:rsidRPr="006B12F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6B12FF">
        <w:rPr>
          <w:rFonts w:ascii="Times New Roman" w:eastAsia="宋体" w:hAnsi="Times New Roman" w:cs="Times New Roman"/>
          <w:sz w:val="24"/>
          <w:szCs w:val="24"/>
        </w:rPr>
        <w:t>P-values &lt; 0.05 are bolded</w:t>
      </w:r>
      <w:r w:rsidRPr="006B12FF"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Abbreviations: </w:t>
      </w:r>
      <w:r w:rsidRPr="006B12FF">
        <w:rPr>
          <w:rFonts w:ascii="Times New Roman" w:eastAsia="宋体" w:hAnsi="Times New Roman" w:cs="Times New Roman" w:hint="eastAsia"/>
          <w:sz w:val="24"/>
          <w:szCs w:val="24"/>
        </w:rPr>
        <w:t xml:space="preserve">ADC, adenocarcinoma;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CI, confidence interval; </w:t>
      </w:r>
      <w:r w:rsidRPr="006B12FF">
        <w:rPr>
          <w:rFonts w:ascii="Times New Roman" w:eastAsia="宋体" w:hAnsi="Times New Roman" w:cs="Times New Roman" w:hint="eastAsia"/>
          <w:sz w:val="24"/>
          <w:szCs w:val="24"/>
        </w:rPr>
        <w:t>FIGO, the Federation of Gynecology and Obstetrics; HPV, high-risk human papillomavirus; HR, hazard ratio; NA, not applicable; SCC, squamous cell carcinoma.</w:t>
      </w:r>
    </w:p>
    <w:sectPr w:rsidR="00F96267" w:rsidRPr="006B12FF" w:rsidSect="006B12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756B49" w14:textId="77777777" w:rsidR="00966FE8" w:rsidRDefault="00966FE8" w:rsidP="006B12FF">
      <w:r>
        <w:separator/>
      </w:r>
    </w:p>
  </w:endnote>
  <w:endnote w:type="continuationSeparator" w:id="0">
    <w:p w14:paraId="56B7F076" w14:textId="77777777" w:rsidR="00966FE8" w:rsidRDefault="00966FE8" w:rsidP="006B12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7D1A50" w14:textId="77777777" w:rsidR="00966FE8" w:rsidRDefault="00966FE8" w:rsidP="006B12FF">
      <w:r>
        <w:separator/>
      </w:r>
    </w:p>
  </w:footnote>
  <w:footnote w:type="continuationSeparator" w:id="0">
    <w:p w14:paraId="1A91E77C" w14:textId="77777777" w:rsidR="00966FE8" w:rsidRDefault="00966FE8" w:rsidP="006B12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C76"/>
    <w:rsid w:val="000A748B"/>
    <w:rsid w:val="000F3FAD"/>
    <w:rsid w:val="00276F32"/>
    <w:rsid w:val="002B52FD"/>
    <w:rsid w:val="00400E56"/>
    <w:rsid w:val="00422F39"/>
    <w:rsid w:val="006135D1"/>
    <w:rsid w:val="00615873"/>
    <w:rsid w:val="006814A0"/>
    <w:rsid w:val="00697307"/>
    <w:rsid w:val="006B12FF"/>
    <w:rsid w:val="006F0222"/>
    <w:rsid w:val="007365CE"/>
    <w:rsid w:val="00863176"/>
    <w:rsid w:val="0096253A"/>
    <w:rsid w:val="00966FE8"/>
    <w:rsid w:val="00983871"/>
    <w:rsid w:val="00C255A2"/>
    <w:rsid w:val="00C94352"/>
    <w:rsid w:val="00CB3C18"/>
    <w:rsid w:val="00CB5C76"/>
    <w:rsid w:val="00DE5CC3"/>
    <w:rsid w:val="00EE7B76"/>
    <w:rsid w:val="00F75D84"/>
    <w:rsid w:val="00F96267"/>
    <w:rsid w:val="00FB6829"/>
    <w:rsid w:val="00FC3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3A068E"/>
  <w15:chartTrackingRefBased/>
  <w15:docId w15:val="{75BEED25-0F34-436D-93FB-649886227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12F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B5C7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5C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5C7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5C7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5C7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5C7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5C7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5C7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5C7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5C7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5C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5C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5C7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5C7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B5C7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5C7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5C7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5C7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5C7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5C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5C7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5C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5C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5C7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5C7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B5C7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5C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5C7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B5C7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B12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B12F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B12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B12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28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fan Jing</dc:creator>
  <cp:keywords/>
  <dc:description/>
  <cp:lastModifiedBy>Qifan Jing</cp:lastModifiedBy>
  <cp:revision>9</cp:revision>
  <dcterms:created xsi:type="dcterms:W3CDTF">2024-12-16T03:00:00Z</dcterms:created>
  <dcterms:modified xsi:type="dcterms:W3CDTF">2025-01-14T02:15:00Z</dcterms:modified>
</cp:coreProperties>
</file>